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210FD6" w14:textId="61E12A71" w:rsidR="0051446D" w:rsidRPr="0046235D" w:rsidRDefault="00B321B9" w:rsidP="0051446D">
      <w:pPr>
        <w:spacing w:before="240" w:after="240"/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="0051446D" w:rsidRPr="0046235D">
        <w:rPr>
          <w:b/>
          <w:bCs/>
        </w:rPr>
        <w:t xml:space="preserve">Table 1: Distribution of different allele types </w:t>
      </w:r>
      <w:r w:rsidR="00E27B6E" w:rsidRPr="0046235D">
        <w:rPr>
          <w:b/>
          <w:bCs/>
        </w:rPr>
        <w:t xml:space="preserve">of </w:t>
      </w:r>
      <w:r w:rsidR="00E27B6E" w:rsidRPr="0046235D">
        <w:rPr>
          <w:b/>
          <w:bCs/>
          <w:i/>
          <w:iCs/>
        </w:rPr>
        <w:t>P. falciparum</w:t>
      </w:r>
      <w:r w:rsidR="00E27B6E" w:rsidRPr="0046235D">
        <w:rPr>
          <w:b/>
          <w:bCs/>
        </w:rPr>
        <w:t xml:space="preserve"> </w:t>
      </w:r>
      <w:r w:rsidR="0051446D" w:rsidRPr="0046235D">
        <w:rPr>
          <w:b/>
          <w:bCs/>
          <w:i/>
          <w:iCs/>
        </w:rPr>
        <w:t>msp-1</w:t>
      </w:r>
      <w:r w:rsidR="0051446D" w:rsidRPr="0046235D">
        <w:rPr>
          <w:b/>
          <w:bCs/>
        </w:rPr>
        <w:t xml:space="preserve"> </w:t>
      </w:r>
      <w:r w:rsidR="0051446D" w:rsidRPr="00D0325E">
        <w:rPr>
          <w:b/>
          <w:bCs/>
          <w:iCs/>
        </w:rPr>
        <w:t>in</w:t>
      </w:r>
      <w:r w:rsidR="00BF0C04">
        <w:rPr>
          <w:b/>
          <w:bCs/>
          <w:iCs/>
        </w:rPr>
        <w:t xml:space="preserve"> </w:t>
      </w:r>
      <w:r w:rsidR="0057474E">
        <w:rPr>
          <w:b/>
          <w:bCs/>
          <w:iCs/>
        </w:rPr>
        <w:t xml:space="preserve">the </w:t>
      </w:r>
      <w:r w:rsidR="00BF0C04">
        <w:rPr>
          <w:b/>
          <w:bCs/>
          <w:iCs/>
        </w:rPr>
        <w:t>selective districts of</w:t>
      </w:r>
      <w:r w:rsidR="0051446D" w:rsidRPr="0046235D">
        <w:rPr>
          <w:b/>
          <w:bCs/>
          <w:i/>
          <w:iCs/>
        </w:rPr>
        <w:t xml:space="preserve"> </w:t>
      </w:r>
      <w:r w:rsidR="0051446D" w:rsidRPr="0046235D">
        <w:rPr>
          <w:b/>
          <w:bCs/>
        </w:rPr>
        <w:t>Khyber Pakhtunkhwa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017"/>
        <w:gridCol w:w="1116"/>
        <w:gridCol w:w="1950"/>
        <w:gridCol w:w="1536"/>
        <w:gridCol w:w="1710"/>
        <w:gridCol w:w="1870"/>
        <w:gridCol w:w="1416"/>
        <w:gridCol w:w="963"/>
      </w:tblGrid>
      <w:tr w:rsidR="00637BFA" w:rsidRPr="0046235D" w14:paraId="6AE5EB88" w14:textId="77777777" w:rsidTr="00CC551B">
        <w:trPr>
          <w:trHeight w:val="33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hideMark/>
          </w:tcPr>
          <w:p w14:paraId="13A5D1B3" w14:textId="132A4D60" w:rsidR="00637BFA" w:rsidRPr="0046235D" w:rsidRDefault="00637BFA" w:rsidP="00CC551B">
            <w:pPr>
              <w:spacing w:line="360" w:lineRule="auto"/>
              <w:jc w:val="both"/>
              <w:rPr>
                <w:b/>
                <w:bCs/>
              </w:rPr>
            </w:pPr>
            <w:bookmarkStart w:id="0" w:name="_Hlk83296455"/>
            <w:r>
              <w:rPr>
                <w:b/>
                <w:bCs/>
              </w:rPr>
              <w:t>MSP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B6A8868" w14:textId="77777777" w:rsidR="00637BFA" w:rsidRPr="0046235D" w:rsidRDefault="00637BFA" w:rsidP="00CC551B">
            <w:pPr>
              <w:spacing w:line="360" w:lineRule="auto"/>
              <w:rPr>
                <w:b/>
                <w:bCs/>
              </w:rPr>
            </w:pPr>
            <w:r w:rsidRPr="0046235D">
              <w:rPr>
                <w:b/>
              </w:rPr>
              <w:t>Size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0FFE975" w14:textId="77777777" w:rsidR="00637BFA" w:rsidRPr="0046235D" w:rsidRDefault="00637BFA" w:rsidP="00CC551B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D. I. Khan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4ABE1A8" w14:textId="77777777" w:rsidR="00637BFA" w:rsidRPr="0046235D" w:rsidRDefault="00637BFA" w:rsidP="00CC551B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Karak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0FCADB2" w14:textId="77777777" w:rsidR="00637BFA" w:rsidRPr="0046235D" w:rsidRDefault="00637BFA" w:rsidP="00CC551B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Mardan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8A039F7" w14:textId="77777777" w:rsidR="00637BFA" w:rsidRPr="0046235D" w:rsidRDefault="00637BFA" w:rsidP="00CC551B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Peshawar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5DC8A54" w14:textId="77777777" w:rsidR="00637BFA" w:rsidRPr="0046235D" w:rsidRDefault="00637BFA" w:rsidP="00CC551B">
            <w:pPr>
              <w:spacing w:line="360" w:lineRule="auto"/>
              <w:rPr>
                <w:b/>
                <w:bCs/>
              </w:rPr>
            </w:pPr>
            <w:r w:rsidRPr="0046235D">
              <w:rPr>
                <w:b/>
                <w:bCs/>
              </w:rPr>
              <w:t xml:space="preserve">Total </w:t>
            </w:r>
            <w:r>
              <w:rPr>
                <w:b/>
                <w:bCs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8B38AF1" w14:textId="77777777" w:rsidR="00637BFA" w:rsidRPr="0046235D" w:rsidRDefault="00637BFA" w:rsidP="00CC551B">
            <w:pPr>
              <w:spacing w:line="360" w:lineRule="auto"/>
              <w:rPr>
                <w:b/>
                <w:bCs/>
              </w:rPr>
            </w:pPr>
            <w:r w:rsidRPr="0046235D">
              <w:rPr>
                <w:b/>
                <w:bCs/>
                <w:i/>
              </w:rPr>
              <w:t>p-</w:t>
            </w:r>
            <w:r w:rsidRPr="0046235D">
              <w:rPr>
                <w:b/>
                <w:bCs/>
              </w:rPr>
              <w:t>value</w:t>
            </w:r>
          </w:p>
        </w:tc>
      </w:tr>
      <w:tr w:rsidR="00637BFA" w:rsidRPr="0046235D" w14:paraId="65B07D9C" w14:textId="77777777" w:rsidTr="00CC551B">
        <w:trPr>
          <w:trHeight w:val="169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hideMark/>
          </w:tcPr>
          <w:p w14:paraId="6B83DE33" w14:textId="77777777" w:rsidR="00637BFA" w:rsidRPr="0046235D" w:rsidRDefault="00637BFA" w:rsidP="00CC551B">
            <w:pPr>
              <w:spacing w:line="360" w:lineRule="auto"/>
              <w:jc w:val="both"/>
            </w:pPr>
            <w:r w:rsidRPr="0046235D">
              <w:t>K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3CF03B4C" w14:textId="77777777" w:rsidR="00637BFA" w:rsidRPr="0046235D" w:rsidRDefault="00637BFA" w:rsidP="00CC551B">
            <w:pPr>
              <w:spacing w:line="360" w:lineRule="auto"/>
            </w:pPr>
            <w:r w:rsidRPr="0046235D">
              <w:t>180-2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71F9452" w14:textId="7C0173BC" w:rsidR="00637BFA" w:rsidRPr="0046235D" w:rsidRDefault="00637BFA" w:rsidP="00CC551B">
            <w:pPr>
              <w:spacing w:line="360" w:lineRule="auto"/>
              <w:jc w:val="center"/>
            </w:pPr>
            <w:r w:rsidRPr="0046235D">
              <w:t>09 (</w:t>
            </w:r>
            <w:r w:rsidR="00A73281">
              <w:t>9</w:t>
            </w:r>
            <w:r w:rsidRPr="0046235D">
              <w:t>.</w:t>
            </w:r>
            <w:r w:rsidR="00A73281">
              <w:t>3</w:t>
            </w:r>
            <w:r w:rsidRPr="0046235D"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189F318" w14:textId="43286680" w:rsidR="00637BFA" w:rsidRPr="0046235D" w:rsidRDefault="00637BFA" w:rsidP="00CC551B">
            <w:pPr>
              <w:spacing w:line="360" w:lineRule="auto"/>
              <w:jc w:val="center"/>
            </w:pPr>
            <w:r w:rsidRPr="0046235D">
              <w:t>11 (</w:t>
            </w:r>
            <w:r w:rsidR="00461E09">
              <w:t>11.3</w:t>
            </w:r>
            <w:r w:rsidRPr="0046235D"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43FA95F" w14:textId="41331084" w:rsidR="00637BFA" w:rsidRPr="0046235D" w:rsidRDefault="00637BFA" w:rsidP="00CC551B">
            <w:pPr>
              <w:spacing w:line="360" w:lineRule="auto"/>
              <w:jc w:val="center"/>
            </w:pPr>
            <w:r w:rsidRPr="0046235D">
              <w:t>10 (</w:t>
            </w:r>
            <w:r w:rsidR="00DB00D6">
              <w:t>10</w:t>
            </w:r>
            <w:r w:rsidRPr="0046235D">
              <w:t>.</w:t>
            </w:r>
            <w:r w:rsidR="00DB00D6">
              <w:t>3</w:t>
            </w:r>
            <w:r w:rsidRPr="0046235D"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951908D" w14:textId="4FFCD757" w:rsidR="00637BFA" w:rsidRPr="0046235D" w:rsidRDefault="00637BFA" w:rsidP="00CC551B">
            <w:pPr>
              <w:spacing w:line="360" w:lineRule="auto"/>
              <w:jc w:val="center"/>
            </w:pPr>
            <w:r w:rsidRPr="0046235D">
              <w:t>13 (</w:t>
            </w:r>
            <w:r w:rsidR="00DB00D6">
              <w:t>1</w:t>
            </w:r>
            <w:r w:rsidRPr="0046235D">
              <w:t>3.</w:t>
            </w:r>
            <w:r w:rsidR="00DB00D6">
              <w:t>4</w:t>
            </w:r>
            <w:r w:rsidRPr="0046235D"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92378C5" w14:textId="5F443951" w:rsidR="00637BFA" w:rsidRPr="0046235D" w:rsidRDefault="00637BFA" w:rsidP="00CC551B">
            <w:pPr>
              <w:spacing w:line="360" w:lineRule="auto"/>
              <w:jc w:val="center"/>
            </w:pPr>
            <w:r w:rsidRPr="0046235D">
              <w:t>43 (44.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0DCE7AB" w14:textId="77777777" w:rsidR="00637BFA" w:rsidRPr="0046235D" w:rsidRDefault="00637BFA" w:rsidP="00CC551B">
            <w:pPr>
              <w:spacing w:line="360" w:lineRule="auto"/>
              <w:jc w:val="center"/>
            </w:pPr>
            <w:r w:rsidRPr="0046235D">
              <w:t>0.994</w:t>
            </w:r>
          </w:p>
        </w:tc>
      </w:tr>
      <w:tr w:rsidR="00637BFA" w:rsidRPr="0046235D" w14:paraId="2EDF98C2" w14:textId="77777777" w:rsidTr="00CC551B">
        <w:trPr>
          <w:trHeight w:val="250"/>
          <w:jc w:val="center"/>
        </w:trPr>
        <w:tc>
          <w:tcPr>
            <w:tcW w:w="0" w:type="auto"/>
            <w:shd w:val="clear" w:color="auto" w:fill="FFFFFF"/>
            <w:hideMark/>
          </w:tcPr>
          <w:p w14:paraId="41E5860D" w14:textId="77777777" w:rsidR="00637BFA" w:rsidRPr="0046235D" w:rsidRDefault="00637BFA" w:rsidP="00CC551B">
            <w:pPr>
              <w:spacing w:line="360" w:lineRule="auto"/>
              <w:jc w:val="both"/>
            </w:pPr>
            <w:r w:rsidRPr="0046235D">
              <w:t>MAD20</w:t>
            </w:r>
          </w:p>
        </w:tc>
        <w:tc>
          <w:tcPr>
            <w:tcW w:w="0" w:type="auto"/>
            <w:shd w:val="clear" w:color="auto" w:fill="FFFFFF"/>
          </w:tcPr>
          <w:p w14:paraId="1D54771E" w14:textId="77777777" w:rsidR="00637BFA" w:rsidRPr="0046235D" w:rsidRDefault="00637BFA" w:rsidP="00CC551B">
            <w:pPr>
              <w:spacing w:line="360" w:lineRule="auto"/>
            </w:pPr>
            <w:r w:rsidRPr="0046235D">
              <w:t>110-250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4C6A7DEF" w14:textId="14A9A90E" w:rsidR="00637BFA" w:rsidRPr="0046235D" w:rsidRDefault="00637BFA" w:rsidP="00CC551B">
            <w:pPr>
              <w:spacing w:line="360" w:lineRule="auto"/>
              <w:jc w:val="center"/>
            </w:pPr>
            <w:r w:rsidRPr="0046235D">
              <w:t>08 (</w:t>
            </w:r>
            <w:r w:rsidR="00A73281">
              <w:t>8</w:t>
            </w:r>
            <w:r w:rsidRPr="0046235D">
              <w:t>.</w:t>
            </w:r>
            <w:r w:rsidR="00A73281">
              <w:t>2</w:t>
            </w:r>
            <w:r w:rsidRPr="0046235D">
              <w:t>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2C6E10F8" w14:textId="6F60A360" w:rsidR="00637BFA" w:rsidRPr="0046235D" w:rsidRDefault="00637BFA" w:rsidP="00CC551B">
            <w:pPr>
              <w:spacing w:line="360" w:lineRule="auto"/>
              <w:jc w:val="center"/>
            </w:pPr>
            <w:r w:rsidRPr="0046235D">
              <w:t>07 (</w:t>
            </w:r>
            <w:r w:rsidR="00461E09">
              <w:t>7</w:t>
            </w:r>
            <w:r w:rsidRPr="0046235D">
              <w:t>.</w:t>
            </w:r>
            <w:r w:rsidR="00461E09">
              <w:t>2</w:t>
            </w:r>
            <w:r w:rsidRPr="0046235D">
              <w:t>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158DB717" w14:textId="716C1991" w:rsidR="00637BFA" w:rsidRPr="0046235D" w:rsidRDefault="00637BFA" w:rsidP="00CC551B">
            <w:pPr>
              <w:spacing w:line="360" w:lineRule="auto"/>
              <w:jc w:val="center"/>
            </w:pPr>
            <w:r w:rsidRPr="0046235D">
              <w:t>07 (</w:t>
            </w:r>
            <w:r w:rsidR="00DB00D6">
              <w:t>7</w:t>
            </w:r>
            <w:r w:rsidRPr="0046235D">
              <w:t>.</w:t>
            </w:r>
            <w:r w:rsidR="00DB00D6">
              <w:t>2</w:t>
            </w:r>
            <w:r w:rsidRPr="0046235D">
              <w:t>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78B59B49" w14:textId="532AD7E8" w:rsidR="00637BFA" w:rsidRPr="0046235D" w:rsidRDefault="00637BFA" w:rsidP="00CC551B">
            <w:pPr>
              <w:spacing w:line="360" w:lineRule="auto"/>
              <w:jc w:val="center"/>
            </w:pPr>
            <w:r w:rsidRPr="0046235D">
              <w:t>10 (</w:t>
            </w:r>
            <w:r w:rsidR="00DB00D6">
              <w:t>10</w:t>
            </w:r>
            <w:r w:rsidRPr="0046235D">
              <w:t>.</w:t>
            </w:r>
            <w:r w:rsidR="00DB00D6">
              <w:t>3</w:t>
            </w:r>
            <w:r w:rsidRPr="0046235D">
              <w:t>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6A13269E" w14:textId="0DC8AA5E" w:rsidR="00637BFA" w:rsidRPr="0046235D" w:rsidRDefault="00637BFA" w:rsidP="00CC551B">
            <w:pPr>
              <w:spacing w:line="360" w:lineRule="auto"/>
              <w:jc w:val="center"/>
            </w:pPr>
            <w:r w:rsidRPr="0046235D">
              <w:t>32 (3</w:t>
            </w:r>
            <w:r w:rsidR="00DB00D6">
              <w:t>3</w:t>
            </w:r>
            <w:r w:rsidRPr="0046235D">
              <w:t>.</w:t>
            </w:r>
            <w:r w:rsidR="00DB00D6">
              <w:t>0</w:t>
            </w:r>
            <w:r w:rsidRPr="0046235D">
              <w:t>)</w:t>
            </w:r>
          </w:p>
        </w:tc>
        <w:tc>
          <w:tcPr>
            <w:tcW w:w="0" w:type="auto"/>
            <w:vMerge/>
            <w:shd w:val="clear" w:color="auto" w:fill="FFFFFF"/>
          </w:tcPr>
          <w:p w14:paraId="7BBD7933" w14:textId="77777777" w:rsidR="00637BFA" w:rsidRPr="0046235D" w:rsidRDefault="00637BFA" w:rsidP="00CC551B">
            <w:pPr>
              <w:spacing w:line="360" w:lineRule="auto"/>
              <w:jc w:val="center"/>
            </w:pPr>
          </w:p>
        </w:tc>
      </w:tr>
      <w:tr w:rsidR="00637BFA" w:rsidRPr="0046235D" w14:paraId="0E7EAD91" w14:textId="77777777" w:rsidTr="00CC551B">
        <w:trPr>
          <w:trHeight w:val="124"/>
          <w:jc w:val="center"/>
        </w:trPr>
        <w:tc>
          <w:tcPr>
            <w:tcW w:w="0" w:type="auto"/>
            <w:shd w:val="clear" w:color="auto" w:fill="FFFFFF"/>
            <w:hideMark/>
          </w:tcPr>
          <w:p w14:paraId="77DAAEDC" w14:textId="77777777" w:rsidR="00637BFA" w:rsidRPr="0046235D" w:rsidRDefault="00637BFA" w:rsidP="00CC551B">
            <w:pPr>
              <w:spacing w:line="360" w:lineRule="auto"/>
              <w:jc w:val="both"/>
            </w:pPr>
            <w:r w:rsidRPr="0046235D">
              <w:t>RO33</w:t>
            </w:r>
          </w:p>
        </w:tc>
        <w:tc>
          <w:tcPr>
            <w:tcW w:w="0" w:type="auto"/>
            <w:shd w:val="clear" w:color="auto" w:fill="FFFFFF"/>
          </w:tcPr>
          <w:p w14:paraId="1B731567" w14:textId="77777777" w:rsidR="00637BFA" w:rsidRPr="0046235D" w:rsidRDefault="00637BFA" w:rsidP="00CC551B">
            <w:pPr>
              <w:spacing w:line="360" w:lineRule="auto"/>
            </w:pPr>
            <w:r w:rsidRPr="0046235D">
              <w:t>130-190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2908BE0D" w14:textId="511754B4" w:rsidR="00637BFA" w:rsidRPr="0046235D" w:rsidRDefault="00637BFA" w:rsidP="00CC551B">
            <w:pPr>
              <w:spacing w:line="360" w:lineRule="auto"/>
              <w:jc w:val="center"/>
            </w:pPr>
            <w:r w:rsidRPr="0046235D">
              <w:t>05 (</w:t>
            </w:r>
            <w:r w:rsidR="00A73281">
              <w:t>5</w:t>
            </w:r>
            <w:r w:rsidRPr="0046235D">
              <w:t>.</w:t>
            </w:r>
            <w:r w:rsidR="00A73281">
              <w:t>1</w:t>
            </w:r>
            <w:r w:rsidRPr="0046235D">
              <w:t>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4F6FC3F3" w14:textId="41A8BCAD" w:rsidR="00637BFA" w:rsidRPr="0046235D" w:rsidRDefault="00637BFA" w:rsidP="00CC551B">
            <w:pPr>
              <w:spacing w:line="360" w:lineRule="auto"/>
              <w:jc w:val="center"/>
            </w:pPr>
            <w:r w:rsidRPr="0046235D">
              <w:t>04 (</w:t>
            </w:r>
            <w:r w:rsidR="00461E09">
              <w:t>4</w:t>
            </w:r>
            <w:r w:rsidRPr="0046235D">
              <w:t>.1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0DBD2935" w14:textId="75DC6C65" w:rsidR="00637BFA" w:rsidRPr="0046235D" w:rsidRDefault="00637BFA" w:rsidP="00CC551B">
            <w:pPr>
              <w:spacing w:line="360" w:lineRule="auto"/>
              <w:jc w:val="center"/>
            </w:pPr>
            <w:r w:rsidRPr="0046235D">
              <w:t>06 (</w:t>
            </w:r>
            <w:r w:rsidR="00DB00D6">
              <w:t>6</w:t>
            </w:r>
            <w:r w:rsidRPr="0046235D">
              <w:t>.2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2CE28742" w14:textId="7F7128F1" w:rsidR="00637BFA" w:rsidRPr="0046235D" w:rsidRDefault="00637BFA" w:rsidP="00CC551B">
            <w:pPr>
              <w:spacing w:line="360" w:lineRule="auto"/>
              <w:jc w:val="center"/>
            </w:pPr>
            <w:r w:rsidRPr="0046235D">
              <w:t>07 (</w:t>
            </w:r>
            <w:r w:rsidR="00DB00D6">
              <w:t>7</w:t>
            </w:r>
            <w:r w:rsidRPr="0046235D">
              <w:t>.</w:t>
            </w:r>
            <w:r w:rsidR="00DB00D6">
              <w:t>2</w:t>
            </w:r>
            <w:r w:rsidRPr="0046235D">
              <w:t>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096BC0E0" w14:textId="7688D96F" w:rsidR="00637BFA" w:rsidRPr="0046235D" w:rsidRDefault="00637BFA" w:rsidP="00CC551B">
            <w:pPr>
              <w:spacing w:line="360" w:lineRule="auto"/>
              <w:jc w:val="center"/>
            </w:pPr>
            <w:r w:rsidRPr="0046235D">
              <w:t>22 (2</w:t>
            </w:r>
            <w:r w:rsidR="00DB00D6">
              <w:t>3</w:t>
            </w:r>
            <w:r w:rsidRPr="0046235D">
              <w:t>.</w:t>
            </w:r>
            <w:r w:rsidR="00DB00D6">
              <w:t>0</w:t>
            </w:r>
            <w:r w:rsidRPr="0046235D">
              <w:t>)</w:t>
            </w:r>
          </w:p>
        </w:tc>
        <w:tc>
          <w:tcPr>
            <w:tcW w:w="0" w:type="auto"/>
            <w:vMerge/>
            <w:shd w:val="clear" w:color="auto" w:fill="FFFFFF"/>
          </w:tcPr>
          <w:p w14:paraId="05D3194F" w14:textId="77777777" w:rsidR="00637BFA" w:rsidRPr="0046235D" w:rsidRDefault="00637BFA" w:rsidP="00CC551B">
            <w:pPr>
              <w:spacing w:line="360" w:lineRule="auto"/>
              <w:jc w:val="center"/>
            </w:pPr>
          </w:p>
        </w:tc>
      </w:tr>
      <w:tr w:rsidR="00637BFA" w:rsidRPr="0046235D" w14:paraId="13E50CA0" w14:textId="77777777" w:rsidTr="00CC551B">
        <w:trPr>
          <w:trHeight w:val="197"/>
          <w:jc w:val="center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0B262B37" w14:textId="77777777" w:rsidR="00637BFA" w:rsidRPr="0046235D" w:rsidRDefault="00637BFA" w:rsidP="00CC551B">
            <w:pPr>
              <w:spacing w:line="360" w:lineRule="auto"/>
            </w:pPr>
            <w:r w:rsidRPr="0046235D">
              <w:t>Total</w:t>
            </w:r>
          </w:p>
        </w:tc>
        <w:tc>
          <w:tcPr>
            <w:tcW w:w="0" w:type="auto"/>
            <w:shd w:val="clear" w:color="auto" w:fill="FFFFFF"/>
          </w:tcPr>
          <w:p w14:paraId="5254A669" w14:textId="77777777" w:rsidR="00637BFA" w:rsidRPr="0046235D" w:rsidRDefault="00637BFA" w:rsidP="00CC551B">
            <w:pPr>
              <w:spacing w:line="360" w:lineRule="auto"/>
              <w:jc w:val="center"/>
            </w:pP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1480E449" w14:textId="6BB66D6D" w:rsidR="00637BFA" w:rsidRPr="0046235D" w:rsidRDefault="00637BFA" w:rsidP="00CC551B">
            <w:pPr>
              <w:spacing w:line="360" w:lineRule="auto"/>
              <w:jc w:val="center"/>
            </w:pPr>
            <w:r w:rsidRPr="0046235D">
              <w:t>22 (2</w:t>
            </w:r>
            <w:r w:rsidR="00DA5B7D">
              <w:t>3</w:t>
            </w:r>
            <w:r w:rsidRPr="0046235D">
              <w:t>.</w:t>
            </w:r>
            <w:r w:rsidR="00DA5B7D">
              <w:t>0</w:t>
            </w:r>
            <w:r w:rsidRPr="0046235D">
              <w:t>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2FC28BB4" w14:textId="010BB540" w:rsidR="00637BFA" w:rsidRPr="0046235D" w:rsidRDefault="00637BFA" w:rsidP="00CC551B">
            <w:pPr>
              <w:spacing w:line="360" w:lineRule="auto"/>
              <w:jc w:val="center"/>
            </w:pPr>
            <w:r w:rsidRPr="0046235D">
              <w:t>22 (2</w:t>
            </w:r>
            <w:r w:rsidR="00461E09">
              <w:t>3</w:t>
            </w:r>
            <w:r w:rsidRPr="0046235D">
              <w:t>.</w:t>
            </w:r>
            <w:r w:rsidR="00461E09">
              <w:t>0</w:t>
            </w:r>
            <w:r w:rsidRPr="0046235D">
              <w:t>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5576414B" w14:textId="19B6D6C6" w:rsidR="00637BFA" w:rsidRPr="0046235D" w:rsidRDefault="00637BFA" w:rsidP="00CC551B">
            <w:pPr>
              <w:spacing w:line="360" w:lineRule="auto"/>
              <w:jc w:val="center"/>
            </w:pPr>
            <w:r w:rsidRPr="0046235D">
              <w:t>23 (2</w:t>
            </w:r>
            <w:r w:rsidR="00DB00D6">
              <w:t>4</w:t>
            </w:r>
            <w:r w:rsidRPr="0046235D">
              <w:t>.</w:t>
            </w:r>
            <w:r w:rsidR="00DB00D6">
              <w:t>0</w:t>
            </w:r>
            <w:r w:rsidRPr="0046235D">
              <w:t>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34B3D056" w14:textId="6171A142" w:rsidR="00637BFA" w:rsidRPr="0046235D" w:rsidRDefault="00637BFA" w:rsidP="00CC551B">
            <w:pPr>
              <w:spacing w:line="360" w:lineRule="auto"/>
              <w:jc w:val="center"/>
            </w:pPr>
            <w:r w:rsidRPr="0046235D">
              <w:t>30 (3</w:t>
            </w:r>
            <w:r w:rsidR="00DB00D6">
              <w:t>1</w:t>
            </w:r>
            <w:r w:rsidRPr="0046235D">
              <w:t>.</w:t>
            </w:r>
            <w:r w:rsidR="00DB00D6">
              <w:t>0</w:t>
            </w:r>
            <w:r w:rsidRPr="0046235D">
              <w:t>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714C30E8" w14:textId="0CA68959" w:rsidR="00637BFA" w:rsidRPr="0046235D" w:rsidRDefault="00637BFA" w:rsidP="00CC551B">
            <w:pPr>
              <w:spacing w:line="360" w:lineRule="auto"/>
              <w:jc w:val="center"/>
            </w:pPr>
            <w:r w:rsidRPr="0046235D">
              <w:t>97 (</w:t>
            </w:r>
            <w:r w:rsidR="00A26130">
              <w:t>100</w:t>
            </w:r>
            <w:r w:rsidRPr="0046235D">
              <w:t>)</w:t>
            </w:r>
          </w:p>
        </w:tc>
        <w:tc>
          <w:tcPr>
            <w:tcW w:w="0" w:type="auto"/>
            <w:vMerge/>
            <w:shd w:val="clear" w:color="auto" w:fill="FFFFFF"/>
          </w:tcPr>
          <w:p w14:paraId="12FD20EE" w14:textId="77777777" w:rsidR="00637BFA" w:rsidRPr="0046235D" w:rsidRDefault="00637BFA" w:rsidP="00CC551B">
            <w:pPr>
              <w:spacing w:line="360" w:lineRule="auto"/>
              <w:jc w:val="center"/>
            </w:pPr>
          </w:p>
        </w:tc>
      </w:tr>
    </w:tbl>
    <w:bookmarkEnd w:id="0"/>
    <w:p w14:paraId="1E018DC3" w14:textId="6922CD6B" w:rsidR="00583C6F" w:rsidRPr="00CC551B" w:rsidRDefault="00CC551B">
      <w:r>
        <w:t xml:space="preserve">Key: </w:t>
      </w:r>
      <w:r>
        <w:rPr>
          <w:i/>
          <w:iCs/>
        </w:rPr>
        <w:t>n</w:t>
      </w:r>
      <w:r>
        <w:t>= number of alleles</w:t>
      </w:r>
    </w:p>
    <w:sectPr w:rsidR="00583C6F" w:rsidRPr="00CC551B" w:rsidSect="0051446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46D"/>
    <w:rsid w:val="00163D45"/>
    <w:rsid w:val="002467B2"/>
    <w:rsid w:val="00267183"/>
    <w:rsid w:val="00461E09"/>
    <w:rsid w:val="004E1196"/>
    <w:rsid w:val="004F28BC"/>
    <w:rsid w:val="0051446D"/>
    <w:rsid w:val="00573A31"/>
    <w:rsid w:val="0057474E"/>
    <w:rsid w:val="00583C6F"/>
    <w:rsid w:val="00637BFA"/>
    <w:rsid w:val="007A2200"/>
    <w:rsid w:val="007B6C48"/>
    <w:rsid w:val="00826039"/>
    <w:rsid w:val="00847B45"/>
    <w:rsid w:val="00905B22"/>
    <w:rsid w:val="00A26130"/>
    <w:rsid w:val="00A73281"/>
    <w:rsid w:val="00B321B9"/>
    <w:rsid w:val="00BF0C04"/>
    <w:rsid w:val="00C47120"/>
    <w:rsid w:val="00CC551B"/>
    <w:rsid w:val="00D0325E"/>
    <w:rsid w:val="00D35D73"/>
    <w:rsid w:val="00DA5B7D"/>
    <w:rsid w:val="00DB00D6"/>
    <w:rsid w:val="00E27B6E"/>
    <w:rsid w:val="00E33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BB337"/>
  <w15:chartTrackingRefBased/>
  <w15:docId w15:val="{7DDD654F-5897-4360-9A91-AF6AA0D7A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4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man Khan</dc:creator>
  <cp:keywords/>
  <dc:description/>
  <cp:lastModifiedBy>Shahid   Niaz</cp:lastModifiedBy>
  <cp:revision>28</cp:revision>
  <dcterms:created xsi:type="dcterms:W3CDTF">2021-08-20T13:21:00Z</dcterms:created>
  <dcterms:modified xsi:type="dcterms:W3CDTF">2021-10-02T04:23:00Z</dcterms:modified>
</cp:coreProperties>
</file>